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2CB6A" w14:textId="7A0C9653" w:rsidR="004E3168" w:rsidRDefault="00F80C89">
      <w:r w:rsidRPr="00930FD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AAA101" wp14:editId="358857BD">
                <wp:simplePos x="0" y="0"/>
                <wp:positionH relativeFrom="margin">
                  <wp:align>left</wp:align>
                </wp:positionH>
                <wp:positionV relativeFrom="paragraph">
                  <wp:posOffset>273050</wp:posOffset>
                </wp:positionV>
                <wp:extent cx="5974080" cy="2216150"/>
                <wp:effectExtent l="0" t="0" r="26670" b="12700"/>
                <wp:wrapTopAndBottom/>
                <wp:docPr id="50079291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080" cy="2216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6A1190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>(TITLE-ABS-KEY (chatbot* OR "chat bot*" OR "chat agent*" OR chatterbot* OR voicebot* OR "voice bot*" OR "voice agent*" OR "virtual assistant*" OR "conversational agent*" OR "conversational artificial intelligence" OR "conversational user interface*" OR "conversational bot*" ) )</w:t>
                            </w:r>
                          </w:p>
                          <w:p w14:paraId="72307D1A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 xml:space="preserve">AND </w:t>
                            </w:r>
                          </w:p>
                          <w:p w14:paraId="493C4CB3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 xml:space="preserve">(TITLE-ABS-KEY (empathy OR empath* OR sympath* OR sympathy OR compassion* OR "emotional intelligence" OR "emotionally aware" OR "therapeutic cue*" OR "therapeutic alliance*" ) ) </w:t>
                            </w:r>
                          </w:p>
                          <w:p w14:paraId="29574B6A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 xml:space="preserve">AND </w:t>
                            </w:r>
                          </w:p>
                          <w:p w14:paraId="14F4F9ED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 xml:space="preserve">(TITLE-ABS-KEY ("mental health" OR "mental well being" OR "mental wellbeing" OR distress) ) </w:t>
                            </w:r>
                          </w:p>
                          <w:p w14:paraId="1524B977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 xml:space="preserve">AND </w:t>
                            </w:r>
                          </w:p>
                          <w:p w14:paraId="3CEBBED5" w14:textId="77777777" w:rsidR="002C7423" w:rsidRPr="00325FFA" w:rsidRDefault="002C7423" w:rsidP="002C7423">
                            <w:pPr>
                              <w:spacing w:after="0"/>
                              <w:jc w:val="both"/>
                            </w:pPr>
                            <w:r w:rsidRPr="00325FFA">
                              <w:t>PUBYEAR &gt; 2009 AND PUBYEAR &lt; 2024 AND (LIMIT-TO ( DOCTYPE , "cp" ) OR LIMIT-TO ( DOCTYPE , "ar" ) ) AND ( LIMIT-TO ( LANGUAGE , "English" ) )</w:t>
                            </w:r>
                          </w:p>
                          <w:p w14:paraId="3B04B87D" w14:textId="77777777" w:rsidR="002C7423" w:rsidRPr="005B6481" w:rsidRDefault="002C7423" w:rsidP="002C742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AAA10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21.5pt;width:470.4pt;height:174.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" fillcolor="window" strokeweight=".5pt">
                <v:textbox>
                  <w:txbxContent>
                    <w:p w14:paraId="1A6A1190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>(TITLE-ABS-KEY (chatbot* OR "chat bot*" OR "chat agent*" OR chatterbot* OR voicebot* OR "voice bot*" OR "voice agent*" OR "virtual assistant*" OR "conversational agent*" OR "conversational artificial intelligence" OR "conversational user interface*" OR "conversational bot*</w:t>
                      </w:r>
                      <w:proofErr w:type="gramStart"/>
                      <w:r w:rsidRPr="00325FFA">
                        <w:t>" )</w:t>
                      </w:r>
                      <w:proofErr w:type="gramEnd"/>
                      <w:r w:rsidRPr="00325FFA">
                        <w:t xml:space="preserve"> )</w:t>
                      </w:r>
                    </w:p>
                    <w:p w14:paraId="72307D1A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 xml:space="preserve">AND </w:t>
                      </w:r>
                    </w:p>
                    <w:p w14:paraId="493C4CB3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>(TITLE-ABS-KEY (empathy OR empath* OR sympath* OR sympathy OR compassion* OR "emotional intelligence" OR "emotionally aware" OR "therapeutic cue*" OR "therapeutic alliance*</w:t>
                      </w:r>
                      <w:proofErr w:type="gramStart"/>
                      <w:r w:rsidRPr="00325FFA">
                        <w:t>" )</w:t>
                      </w:r>
                      <w:proofErr w:type="gramEnd"/>
                      <w:r w:rsidRPr="00325FFA">
                        <w:t xml:space="preserve"> ) </w:t>
                      </w:r>
                    </w:p>
                    <w:p w14:paraId="29574B6A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 xml:space="preserve">AND </w:t>
                      </w:r>
                    </w:p>
                    <w:p w14:paraId="14F4F9ED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>(TITLE-ABS-KEY ("mental health" OR "mental well being" OR "mental wellbeing" OR distress</w:t>
                      </w:r>
                      <w:proofErr w:type="gramStart"/>
                      <w:r w:rsidRPr="00325FFA">
                        <w:t>) )</w:t>
                      </w:r>
                      <w:proofErr w:type="gramEnd"/>
                      <w:r w:rsidRPr="00325FFA">
                        <w:t xml:space="preserve"> </w:t>
                      </w:r>
                    </w:p>
                    <w:p w14:paraId="1524B977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 xml:space="preserve">AND </w:t>
                      </w:r>
                    </w:p>
                    <w:p w14:paraId="3CEBBED5" w14:textId="77777777" w:rsidR="002C7423" w:rsidRPr="00325FFA" w:rsidRDefault="002C7423" w:rsidP="002C7423">
                      <w:pPr>
                        <w:spacing w:after="0"/>
                        <w:jc w:val="both"/>
                      </w:pPr>
                      <w:r w:rsidRPr="00325FFA">
                        <w:t xml:space="preserve">PUBYEAR &gt; 2009 AND PUBYEAR &lt; 2024 AND (LIMIT-TO </w:t>
                      </w:r>
                      <w:proofErr w:type="gramStart"/>
                      <w:r w:rsidRPr="00325FFA">
                        <w:t>( DOCTYPE</w:t>
                      </w:r>
                      <w:proofErr w:type="gramEnd"/>
                      <w:r w:rsidRPr="00325FFA">
                        <w:t xml:space="preserve"> , "cp" ) OR LIMIT-TO ( DOCTYPE , "ar" ) ) AND ( LIMIT-TO ( LANGUAGE , "English" ) )</w:t>
                      </w:r>
                    </w:p>
                    <w:p w14:paraId="3B04B87D" w14:textId="77777777" w:rsidR="002C7423" w:rsidRPr="005B6481" w:rsidRDefault="002C7423" w:rsidP="002C742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2C7423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DAE9F13" wp14:editId="32A838F6">
                <wp:simplePos x="0" y="0"/>
                <wp:positionH relativeFrom="margin">
                  <wp:align>left</wp:align>
                </wp:positionH>
                <wp:positionV relativeFrom="paragraph">
                  <wp:posOffset>24765</wp:posOffset>
                </wp:positionV>
                <wp:extent cx="2262505" cy="208915"/>
                <wp:effectExtent l="0" t="0" r="4445" b="635"/>
                <wp:wrapTight wrapText="bothSides">
                  <wp:wrapPolygon edited="0">
                    <wp:start x="0" y="0"/>
                    <wp:lineTo x="0" y="19696"/>
                    <wp:lineTo x="21461" y="19696"/>
                    <wp:lineTo x="21461" y="0"/>
                    <wp:lineTo x="0" y="0"/>
                  </wp:wrapPolygon>
                </wp:wrapTight>
                <wp:docPr id="17062486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2505" cy="2089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159C80" w14:textId="256BAF24" w:rsidR="002C7423" w:rsidRPr="00C87932" w:rsidRDefault="002C7423" w:rsidP="002C7423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C87932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 w:rsidR="00C21FD0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 w:rsidRPr="00C87932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1: Search syntax for the article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AE9F1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0;margin-top:1.95pt;width:178.15pt;height:16.45pt;z-index:-251655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" stroked="f">
                <v:textbox inset="0,0,0,0">
                  <w:txbxContent>
                    <w:p w14:paraId="0F159C80" w14:textId="256BAF24" w:rsidR="002C7423" w:rsidRPr="00C87932" w:rsidRDefault="002C7423" w:rsidP="002C7423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C87932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Table </w:t>
                      </w:r>
                      <w:r w:rsidR="00C21FD0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</w:t>
                      </w:r>
                      <w:r w:rsidRPr="00C87932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1: Search syntax for the article search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t xml:space="preserve">                     </w:t>
      </w:r>
    </w:p>
    <w:p w14:paraId="027C539A" w14:textId="77777777" w:rsidR="00F80C89" w:rsidRDefault="00F80C89"/>
    <w:p w14:paraId="32D7330D" w14:textId="2F2AB8D1" w:rsidR="00832AB5" w:rsidRPr="002869FD" w:rsidRDefault="00832AB5" w:rsidP="00231797">
      <w:pPr>
        <w:pStyle w:val="Caption"/>
        <w:rPr>
          <w:i w:val="0"/>
          <w:iCs w:val="0"/>
          <w:color w:val="auto"/>
          <w:sz w:val="22"/>
          <w:szCs w:val="22"/>
        </w:rPr>
      </w:pPr>
      <w:r w:rsidRPr="002869FD">
        <w:rPr>
          <w:i w:val="0"/>
          <w:iCs w:val="0"/>
          <w:color w:val="auto"/>
          <w:sz w:val="22"/>
          <w:szCs w:val="22"/>
        </w:rPr>
        <w:t xml:space="preserve">Table </w:t>
      </w:r>
      <w:r w:rsidR="00C21FD0">
        <w:rPr>
          <w:i w:val="0"/>
          <w:iCs w:val="0"/>
          <w:color w:val="auto"/>
          <w:sz w:val="22"/>
          <w:szCs w:val="22"/>
        </w:rPr>
        <w:t>S</w:t>
      </w:r>
      <w:r w:rsidRPr="002869FD">
        <w:rPr>
          <w:i w:val="0"/>
          <w:iCs w:val="0"/>
          <w:color w:val="auto"/>
          <w:sz w:val="22"/>
          <w:szCs w:val="22"/>
        </w:rPr>
        <w:t xml:space="preserve">2: </w:t>
      </w:r>
      <w:r w:rsidR="0055784C" w:rsidRPr="002869FD">
        <w:rPr>
          <w:i w:val="0"/>
          <w:iCs w:val="0"/>
          <w:color w:val="auto"/>
          <w:sz w:val="22"/>
          <w:szCs w:val="22"/>
        </w:rPr>
        <w:t>Full-Text</w:t>
      </w:r>
      <w:r w:rsidRPr="002869FD">
        <w:rPr>
          <w:i w:val="0"/>
          <w:iCs w:val="0"/>
          <w:color w:val="auto"/>
          <w:sz w:val="22"/>
          <w:szCs w:val="22"/>
        </w:rPr>
        <w:t xml:space="preserve"> Screening Criteria</w:t>
      </w:r>
    </w:p>
    <w:tbl>
      <w:tblPr>
        <w:tblStyle w:val="TableGrid"/>
        <w:tblpPr w:leftFromText="180" w:rightFromText="180" w:vertAnchor="text" w:horzAnchor="margin" w:tblpY="52"/>
        <w:tblOverlap w:val="never"/>
        <w:tblW w:w="0" w:type="auto"/>
        <w:tblLook w:val="04A0" w:firstRow="1" w:lastRow="0" w:firstColumn="1" w:lastColumn="0" w:noHBand="0" w:noVBand="1"/>
      </w:tblPr>
      <w:tblGrid>
        <w:gridCol w:w="7205"/>
      </w:tblGrid>
      <w:tr w:rsidR="00231797" w14:paraId="713FCD24" w14:textId="77777777" w:rsidTr="00231797">
        <w:trPr>
          <w:trHeight w:val="2610"/>
        </w:trPr>
        <w:tc>
          <w:tcPr>
            <w:tcW w:w="7205" w:type="dxa"/>
            <w:shd w:val="clear" w:color="auto" w:fill="auto"/>
          </w:tcPr>
          <w:p w14:paraId="48527EC1" w14:textId="77777777" w:rsidR="00231797" w:rsidRPr="00231797" w:rsidRDefault="00231797" w:rsidP="00231797">
            <w:pPr>
              <w:jc w:val="both"/>
            </w:pPr>
            <w:r w:rsidRPr="00231797">
              <w:t>Inclusion criteria for article screening titles, abstracts and full texts:</w:t>
            </w:r>
          </w:p>
          <w:p w14:paraId="1FD591F3" w14:textId="77777777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>CAs designed for the mental health care sector.</w:t>
            </w:r>
          </w:p>
          <w:p w14:paraId="5F4CD6F7" w14:textId="77777777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>CA designs using voice or text for interactions with the user.</w:t>
            </w:r>
          </w:p>
          <w:p w14:paraId="21DFAAB5" w14:textId="77777777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>Empathic features included in the CA design.</w:t>
            </w:r>
          </w:p>
          <w:p w14:paraId="1CA4A797" w14:textId="77777777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>Papers including a methodology on CA design.</w:t>
            </w:r>
          </w:p>
          <w:p w14:paraId="73BE0A6B" w14:textId="77777777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>Limited to journal articles and conference papers.</w:t>
            </w:r>
          </w:p>
          <w:p w14:paraId="5CA29E69" w14:textId="3B665A48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 xml:space="preserve">Articles published within the years from 2010 to 2023 in </w:t>
            </w:r>
            <w:r w:rsidR="000203E6">
              <w:t xml:space="preserve">the </w:t>
            </w:r>
            <w:r w:rsidRPr="00231797">
              <w:t>English language.</w:t>
            </w:r>
          </w:p>
          <w:p w14:paraId="65A3FF94" w14:textId="77777777" w:rsidR="00231797" w:rsidRPr="00231797" w:rsidRDefault="00231797" w:rsidP="00231797"/>
          <w:p w14:paraId="5F90BE02" w14:textId="77777777" w:rsidR="00231797" w:rsidRPr="00231797" w:rsidRDefault="00231797" w:rsidP="00231797">
            <w:r w:rsidRPr="00231797">
              <w:t>Exclusion criteria:</w:t>
            </w:r>
          </w:p>
          <w:p w14:paraId="4ED64C7C" w14:textId="77777777" w:rsidR="00231797" w:rsidRPr="00231797" w:rsidRDefault="00231797" w:rsidP="00231797">
            <w:pPr>
              <w:pStyle w:val="ListParagraph"/>
              <w:numPr>
                <w:ilvl w:val="0"/>
                <w:numId w:val="1"/>
              </w:numPr>
            </w:pPr>
            <w:r w:rsidRPr="00231797">
              <w:t>Systematic review, Scoping review or Meta-analysis papers.</w:t>
            </w:r>
          </w:p>
          <w:p w14:paraId="0E411142" w14:textId="77777777" w:rsidR="00231797" w:rsidRPr="00BA35B4" w:rsidRDefault="00231797" w:rsidP="00231797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231797">
              <w:t>Embodied CAs or avatars.</w:t>
            </w:r>
          </w:p>
        </w:tc>
      </w:tr>
    </w:tbl>
    <w:p w14:paraId="10B7144D" w14:textId="77777777" w:rsidR="00832AB5" w:rsidRDefault="00832AB5" w:rsidP="00231797"/>
    <w:p w14:paraId="31D21069" w14:textId="77777777" w:rsidR="002638BE" w:rsidRDefault="002638BE" w:rsidP="00231797"/>
    <w:p w14:paraId="53328B98" w14:textId="77777777" w:rsidR="002638BE" w:rsidRDefault="002638BE" w:rsidP="00231797"/>
    <w:p w14:paraId="19658EED" w14:textId="77777777" w:rsidR="002638BE" w:rsidRDefault="002638BE" w:rsidP="00231797"/>
    <w:p w14:paraId="0151E758" w14:textId="77777777" w:rsidR="002638BE" w:rsidRDefault="002638BE" w:rsidP="00231797"/>
    <w:p w14:paraId="257B184E" w14:textId="77777777" w:rsidR="002638BE" w:rsidRDefault="002638BE" w:rsidP="00231797"/>
    <w:p w14:paraId="49E3B78B" w14:textId="77777777" w:rsidR="002638BE" w:rsidRDefault="002638BE" w:rsidP="00231797"/>
    <w:p w14:paraId="1FF026D9" w14:textId="77777777" w:rsidR="002638BE" w:rsidRDefault="002638BE" w:rsidP="00231797"/>
    <w:p w14:paraId="6A660D51" w14:textId="77777777" w:rsidR="00451C7B" w:rsidRDefault="00451C7B" w:rsidP="00231797"/>
    <w:p w14:paraId="41B578FD" w14:textId="1501015F" w:rsidR="007630B0" w:rsidRPr="00C86695" w:rsidRDefault="00617F6C" w:rsidP="00231797">
      <w:pPr>
        <w:rPr>
          <w:rFonts w:ascii="Calibri" w:eastAsia="Times New Roman" w:hAnsi="Calibri" w:cs="Calibri"/>
          <w:b/>
          <w:bCs/>
          <w:color w:val="000000"/>
          <w:lang w:eastAsia="en-AU"/>
        </w:rPr>
      </w:pPr>
      <w:r w:rsidRPr="00C86695">
        <w:lastRenderedPageBreak/>
        <w:t xml:space="preserve">Table </w:t>
      </w:r>
      <w:r w:rsidR="00C21FD0">
        <w:t>S</w:t>
      </w:r>
      <w:r w:rsidRPr="00C86695">
        <w:t>3:</w:t>
      </w:r>
      <w:r w:rsidR="00951775" w:rsidRPr="00C86695">
        <w:t xml:space="preserve"> Study Characteristics</w:t>
      </w:r>
      <w:r w:rsidR="007630B0">
        <w:rPr>
          <w:rFonts w:ascii="Calibri" w:eastAsia="Times New Roman" w:hAnsi="Calibri" w:cs="Calibri"/>
          <w:b/>
          <w:bCs/>
          <w:color w:val="000000"/>
          <w:lang w:eastAsia="en-AU"/>
        </w:rPr>
        <w:fldChar w:fldCharType="begin"/>
      </w:r>
      <w:r w:rsidR="007630B0" w:rsidRPr="00C86695">
        <w:rPr>
          <w:rFonts w:ascii="Calibri" w:eastAsia="Times New Roman" w:hAnsi="Calibri" w:cs="Calibri"/>
          <w:b/>
          <w:bCs/>
          <w:color w:val="000000"/>
          <w:lang w:eastAsia="en-AU"/>
        </w:rPr>
        <w:instrText xml:space="preserve"> LINK </w:instrText>
      </w:r>
      <w:r w:rsidR="00B91081">
        <w:rPr>
          <w:rFonts w:ascii="Calibri" w:eastAsia="Times New Roman" w:hAnsi="Calibri" w:cs="Calibri"/>
          <w:b/>
          <w:bCs/>
          <w:color w:val="000000"/>
          <w:lang w:eastAsia="en-AU"/>
        </w:rPr>
        <w:instrText xml:space="preserve">Excel.Sheet.12 "C:\\chatbot\\Systematic Review-Voice analysis to establish a therapeutic alliance\\Revised article list\\List-2 (3rd March).xlsx" Summary!C3:C22 </w:instrText>
      </w:r>
      <w:r w:rsidR="007630B0" w:rsidRPr="00C86695">
        <w:rPr>
          <w:rFonts w:ascii="Calibri" w:eastAsia="Times New Roman" w:hAnsi="Calibri" w:cs="Calibri"/>
          <w:b/>
          <w:bCs/>
          <w:color w:val="000000"/>
          <w:lang w:eastAsia="en-AU"/>
        </w:rPr>
        <w:instrText xml:space="preserve">\a \f 4 \h </w:instrText>
      </w:r>
      <w:r w:rsidR="00CB319B" w:rsidRPr="00C86695">
        <w:rPr>
          <w:rFonts w:ascii="Calibri" w:eastAsia="Times New Roman" w:hAnsi="Calibri" w:cs="Calibri"/>
          <w:b/>
          <w:bCs/>
          <w:color w:val="000000"/>
          <w:lang w:eastAsia="en-AU"/>
        </w:rPr>
        <w:instrText xml:space="preserve"> \* MERGEFORMAT </w:instrText>
      </w:r>
      <w:r w:rsidR="007630B0">
        <w:rPr>
          <w:rFonts w:ascii="Calibri" w:eastAsia="Times New Roman" w:hAnsi="Calibri" w:cs="Calibri"/>
          <w:b/>
          <w:bCs/>
          <w:color w:val="000000"/>
          <w:lang w:eastAsia="en-AU"/>
        </w:rPr>
        <w:fldChar w:fldCharType="separat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849"/>
        <w:gridCol w:w="1172"/>
        <w:gridCol w:w="1013"/>
        <w:gridCol w:w="1077"/>
        <w:gridCol w:w="917"/>
        <w:gridCol w:w="1283"/>
        <w:gridCol w:w="1101"/>
        <w:gridCol w:w="1148"/>
        <w:gridCol w:w="1186"/>
        <w:gridCol w:w="950"/>
        <w:gridCol w:w="1212"/>
      </w:tblGrid>
      <w:tr w:rsidR="003D24E8" w:rsidRPr="009313E8" w14:paraId="1E6BE8A8" w14:textId="77777777" w:rsidTr="0090522D">
        <w:trPr>
          <w:trHeight w:val="903"/>
        </w:trPr>
        <w:tc>
          <w:tcPr>
            <w:tcW w:w="0" w:type="auto"/>
            <w:shd w:val="clear" w:color="000000" w:fill="D0CECE"/>
            <w:vAlign w:val="center"/>
            <w:hideMark/>
          </w:tcPr>
          <w:p w14:paraId="297B9EA9" w14:textId="6BC00CBC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Author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068285C0" w14:textId="69EF62F1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opulation(P)/Dataset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5851CDB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ntervention(I)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554EFEA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mparison(C)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528C974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Outcome(O)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7694384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udy Design(S)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07661AB7" w14:textId="77777777" w:rsidR="00105C1D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Empathy recognition </w:t>
            </w:r>
          </w:p>
          <w:p w14:paraId="2F3F4865" w14:textId="7B6FB455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by the CA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29C90D7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How empathy is defined</w:t>
            </w:r>
          </w:p>
        </w:tc>
        <w:tc>
          <w:tcPr>
            <w:tcW w:w="0" w:type="auto"/>
            <w:shd w:val="clear" w:color="000000" w:fill="D0CECE"/>
            <w:vAlign w:val="center"/>
            <w:hideMark/>
          </w:tcPr>
          <w:p w14:paraId="2115EEE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The measure of empathy</w:t>
            </w:r>
          </w:p>
        </w:tc>
        <w:tc>
          <w:tcPr>
            <w:tcW w:w="1019" w:type="dxa"/>
            <w:shd w:val="clear" w:color="000000" w:fill="D0CECE"/>
            <w:vAlign w:val="center"/>
            <w:hideMark/>
          </w:tcPr>
          <w:p w14:paraId="617B3D54" w14:textId="1FA28CA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How </w:t>
            </w:r>
            <w:r w:rsidRPr="009313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as empathy</w:t>
            </w: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measured?</w:t>
            </w:r>
            <w:r w:rsidRPr="009313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ho did the evaluation?</w:t>
            </w:r>
          </w:p>
        </w:tc>
        <w:tc>
          <w:tcPr>
            <w:tcW w:w="1117" w:type="dxa"/>
            <w:shd w:val="clear" w:color="000000" w:fill="D0CECE"/>
            <w:vAlign w:val="center"/>
            <w:hideMark/>
          </w:tcPr>
          <w:p w14:paraId="46BABC1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ode of interaction</w:t>
            </w:r>
          </w:p>
        </w:tc>
        <w:tc>
          <w:tcPr>
            <w:tcW w:w="1212" w:type="dxa"/>
            <w:shd w:val="clear" w:color="000000" w:fill="D0CECE"/>
            <w:vAlign w:val="center"/>
            <w:hideMark/>
          </w:tcPr>
          <w:p w14:paraId="47E10439" w14:textId="4C8DBB01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313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Type of </w:t>
            </w:r>
            <w:r w:rsidRPr="007630B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A Framework</w:t>
            </w:r>
          </w:p>
        </w:tc>
      </w:tr>
      <w:tr w:rsidR="003D24E8" w:rsidRPr="009313E8" w14:paraId="1E3236FF" w14:textId="77777777" w:rsidTr="0090522D">
        <w:trPr>
          <w:trHeight w:val="3751"/>
        </w:trPr>
        <w:tc>
          <w:tcPr>
            <w:tcW w:w="0" w:type="auto"/>
            <w:shd w:val="clear" w:color="auto" w:fill="auto"/>
            <w:vAlign w:val="center"/>
            <w:hideMark/>
          </w:tcPr>
          <w:p w14:paraId="2CC948B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. Jiang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7DD4A" w14:textId="745D8C53" w:rsidR="00DD349E" w:rsidRPr="007630B0" w:rsidRDefault="00DD349E" w:rsidP="00E03198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Chinese women using Replik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,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sample of 14 voluntary young Chinese female users aged between 19</w:t>
            </w:r>
            <w:r w:rsidR="00A612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nd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 was used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heir Name, age,</w:t>
            </w:r>
            <w:r w:rsidRPr="009313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nder, education,</w:t>
            </w:r>
            <w:r w:rsidRPr="009313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d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lationship status were recorded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Data collected via,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Authors' reflective not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ext retrieval from online posts about Replika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1C72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ticipant'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bservations shared through online discuss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In-depth interviews with recruited user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thnography- Qualitative research on a cultural grou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131ED" w14:textId="736D7105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loring the possibility and types of mediated empathy in human-A</w:t>
            </w:r>
            <w:r w:rsidR="00BA680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1C724A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act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using chatbot, Replika </w:t>
            </w:r>
            <w:r w:rsidR="001C72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54D5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46FA6" w14:textId="36175F89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dentified five types of mediated empathy with varying degrees of cognitive empathy, affective empathy, and empathic response involved in human-AI interaction through this </w:t>
            </w:r>
            <w:r w:rsidR="001C72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tud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C0ED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3332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DB369" w14:textId="270E645B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pathy processing is</w:t>
            </w:r>
            <w:r w:rsidR="007E16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situation-specific, cognitive-affective state or process with the projection of oneself into another’s feelings, actions, and experienc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899F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In-depth interview responses - User perceptions of empathy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9784664" w14:textId="4F71E3DA" w:rsidR="00DD349E" w:rsidRPr="007630B0" w:rsidRDefault="00556D6F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questionnaire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nd a scale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he Robot’s Perceived Empathy (RoPE) Scale-Binary responses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Questionnaire of Cognitive and Affective Empathy (QCAE)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 A theoretical framework of empathy was used.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Replika users provided the empathy rating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5CB4A469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Voice and text 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193CD28" w14:textId="5E5B9EC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former engine</w:t>
            </w:r>
            <w:r w:rsidR="007E16A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(GPT-3)-A </w:t>
            </w:r>
            <w:r w:rsidRPr="009313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oretic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amework</w:t>
            </w:r>
          </w:p>
        </w:tc>
      </w:tr>
      <w:tr w:rsidR="003D24E8" w:rsidRPr="009313E8" w14:paraId="36C42677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0774A8B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. Brock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790574" w14:textId="6D939063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*Postprocessing algorithms detect contradictions, improve coherency, and remove repetitive answers.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Model pretrained on Pushshift Reddit Dataset with 651 million submissions and 5.6 billion comments.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*Fine-tuned the model on transcripts of </w:t>
            </w:r>
            <w:r w:rsidR="00853BB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counselling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and psychotherapy </w:t>
            </w:r>
            <w:r w:rsidR="006A7845"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ranscripts. -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4,300 patient’s prompt and </w:t>
            </w:r>
            <w:r w:rsidR="006A7845"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unsellor’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answer pairs;</w:t>
            </w:r>
            <w:r w:rsidR="006A784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ine-tuned using ParlAI platfo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2FF3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 xml:space="preserve">A deep learning (DL) dialogue system called Serena for counselling to help improve outcomes by lowering barriers to access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6529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B260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he dialogue system proved the potential to provide a low-cost and effective complement to traditional human counsellors with fewer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barriers to acces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F873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3B95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A8025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2EC19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5386110" w14:textId="2142716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 EMPATHY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Survey result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*Users are </w:t>
            </w:r>
            <w:r w:rsidR="00853BB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sked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to rate the degree to which the model understands their messages and whether they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 xml:space="preserve">find the generated responses engaging and </w:t>
            </w:r>
            <w:r w:rsidR="00853BB1"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elpful. -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In a questionnaire.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5667585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D76EF38" w14:textId="3A58B92A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*Seq2seq </w:t>
            </w:r>
            <w:r w:rsidR="00853BB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ransformer-based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generative model- 2.7 billion parameter,2 encoder layers, 24 decoder layers, 2560 dimensional embeddings,3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2 attention heads.</w:t>
            </w:r>
          </w:p>
        </w:tc>
      </w:tr>
      <w:tr w:rsidR="003D24E8" w:rsidRPr="009313E8" w14:paraId="06FDFCF2" w14:textId="77777777" w:rsidTr="0090522D">
        <w:trPr>
          <w:trHeight w:val="2160"/>
        </w:trPr>
        <w:tc>
          <w:tcPr>
            <w:tcW w:w="0" w:type="auto"/>
            <w:shd w:val="clear" w:color="auto" w:fill="auto"/>
            <w:vAlign w:val="center"/>
            <w:hideMark/>
          </w:tcPr>
          <w:p w14:paraId="1E046505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B. Persons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436BA" w14:textId="314931A3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*Interviews with key informa</w:t>
            </w:r>
            <w:r w:rsidR="006A784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s (Co-design)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User interviews to verify needs user needs and preferences.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Prototype implementa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4431B" w14:textId="0CBA4FBA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User </w:t>
            </w:r>
            <w:r w:rsidR="006A784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xperience-driven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innovation chatbot (UXDI)framework, ERIN to help with finding resources about sensitive issu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F2BD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Participants were randomly assigned to two groups: laptop and mobile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29AF1" w14:textId="51172604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he preliminary results showed that </w:t>
            </w:r>
            <w:r w:rsidR="006A784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er experience of the chatbot was almost significantly better in the mobile group and people in that group were almost significantly more likely to adopt the chatbo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F11B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ndomised Control tri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6ED8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2096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0E189" w14:textId="450FDEB9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Survey result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SUS Score-user experience 10-item Likert scale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,</w:t>
            </w:r>
            <w:r w:rsidR="0068777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MUX score-mobile user </w:t>
            </w:r>
            <w:r w:rsidR="0068777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xperience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,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PTS score-experience of task difficulty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3C89022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measure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Likert Scale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*Evaluated by users 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4AF592E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5A0DAFE" w14:textId="0FBD2143" w:rsidR="00DD349E" w:rsidRPr="007630B0" w:rsidRDefault="00687778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ule-based</w:t>
            </w:r>
            <w:r w:rsidR="00DD349E"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NLP engine</w:t>
            </w:r>
          </w:p>
        </w:tc>
      </w:tr>
      <w:tr w:rsidR="003D24E8" w:rsidRPr="009313E8" w14:paraId="6587A8C1" w14:textId="77777777" w:rsidTr="0090522D">
        <w:trPr>
          <w:trHeight w:val="3000"/>
        </w:trPr>
        <w:tc>
          <w:tcPr>
            <w:tcW w:w="0" w:type="auto"/>
            <w:shd w:val="clear" w:color="auto" w:fill="auto"/>
            <w:vAlign w:val="center"/>
            <w:hideMark/>
          </w:tcPr>
          <w:p w14:paraId="58DD8C0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ppey A. J. C.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0F621" w14:textId="4983DA6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120 University Students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Age,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x, Year of study, Department,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tress level, </w:t>
            </w:r>
            <w:r w:rsidR="004379FD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sychologic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ensitivity, and Life impact of participants were record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Training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 obtain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om the CounselChat websit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ine-tun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he model using BertForSequenceClassification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Evaluated the test set using Mathews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Correlation Coefficient (MCC)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F1BD1" w14:textId="20B5254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Virtual reality empathy-centric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unsell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hatbot to provide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plementary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upport for troubled students when counsellors cannot provide immediate suppo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AF3E0" w14:textId="089212A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ticipan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er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ivided into 2 groups based on the median stress level in the questionnaire.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Pre-test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d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t-test questionnaires were compar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A8EC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creasing average stress level and psychological sensitivity after the experim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416D4" w14:textId="76C7B4A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si-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erimen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C6EC7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assification model for user sentiment/emo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27EC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oger's definition of empathy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Primary level-responding to the client’s explicitly expressed meaning and feelings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Second level - respond to implied feelings of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the person with corresponding emotional word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hird level - recognizing the client’s confusing and contradictory feeling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Highest level - Guessing suppressed client feelings, from what they are describing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nd responding to it directly or indirectly in an acceptable way to the use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60110" w14:textId="290CD57B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Questionnaire results: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tress Level-Decrease in stress levels of users as a measure of effective empathy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he Psychological Sensitivity (the diversity of emotional effects) and Life Impact</w:t>
            </w:r>
            <w:r w:rsidR="006877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="00687778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ehaviour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,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physical, cognitive, and social effects) - 5 point Likert scal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853B754" w14:textId="4C7D82E1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*Measured using a 10-point Likert scale</w:t>
            </w:r>
            <w:r w:rsidR="006877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  <w:r w:rsidR="00687778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Evaluated by users 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319B6C8E" w14:textId="77777777" w:rsidR="004379FD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4379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ice interaction </w:t>
            </w:r>
          </w:p>
          <w:p w14:paraId="37A8F7F1" w14:textId="24642991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ulti-tur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versations (</w:t>
            </w:r>
            <w:r w:rsidR="004379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rbal or text)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3497E85" w14:textId="4FDFC128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BERT transformer architecture-Masked Language Model (MLM) and Next Sentence Prediction (NSP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utomatic Speech recognition model converts speech to text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Natural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Language Understanding (NLU) module </w:t>
            </w:r>
            <w:r w:rsidR="005851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ver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ext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o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useful informa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Dialog state is saved in Tracker and a message is exported to </w:t>
            </w:r>
            <w:r w:rsidR="005851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user, finally </w:t>
            </w:r>
            <w:r w:rsidR="007C6E9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Text-to-Speech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del reads the text message to </w:t>
            </w:r>
            <w:r w:rsidR="005851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er in voice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entiment analysis</w:t>
            </w:r>
          </w:p>
        </w:tc>
      </w:tr>
      <w:tr w:rsidR="003D24E8" w:rsidRPr="009313E8" w14:paraId="74F84658" w14:textId="77777777" w:rsidTr="0090522D">
        <w:trPr>
          <w:trHeight w:val="2460"/>
        </w:trPr>
        <w:tc>
          <w:tcPr>
            <w:tcW w:w="0" w:type="auto"/>
            <w:shd w:val="clear" w:color="auto" w:fill="auto"/>
            <w:vAlign w:val="center"/>
            <w:hideMark/>
          </w:tcPr>
          <w:p w14:paraId="2061D872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A. Ghandeharioun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94934" w14:textId="7D5CB41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39 participan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Gender and employment were record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user ID, baseline scores of the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g Fiv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personality test [40], PANAS (Positive and Negative Affect Scale, short version) [41], and DASS (Depression, Anxiety and Stress Scale) [42]. PANAS quantifies mood and DASS captures depression, anxiety, and stress symptom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br/>
              <w:t>*Emotionally expressive delivery randomly assigned to each us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A4E25" w14:textId="0DFB874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Delivery of just-in-time mental Health interventions by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tion-awar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hatbot, EMMA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4BDC0" w14:textId="34A00E93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Randomly assigned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rticipan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o treatment and control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oup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or the interven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0669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MMA was perceived as likable via self-reports of emotion from users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B66C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ndomised Control tri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37AB4" w14:textId="5EF5E06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B85A03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er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od prediction from sensor data - Russel’s two-dimensional model of emo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6EFA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4D693" w14:textId="625ACE2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N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Behavioural metric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Response latency -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terplay between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tional intelligence of the bot and intervention engagemen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Frequency of Response to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vent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intervention engagement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Survey result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User Preference- satisfaction and efficacy of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ystem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0D8976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*N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Response latency extracted from the application logs of user clicks in the app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Efficacy evaluated by users 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07DAEC0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A15E4D3" w14:textId="58E8C898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brid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Machine Learning model to infer user mood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ule-ba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ngine for random response selection from scripted phrase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Emotion Classification engine-implemented binary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classifiers for valence (negative/positive) and arousal (low/high)</w:t>
            </w:r>
          </w:p>
        </w:tc>
      </w:tr>
      <w:tr w:rsidR="003D24E8" w:rsidRPr="009313E8" w14:paraId="4CDA40C9" w14:textId="77777777" w:rsidTr="0090522D">
        <w:trPr>
          <w:trHeight w:val="2440"/>
        </w:trPr>
        <w:tc>
          <w:tcPr>
            <w:tcW w:w="0" w:type="auto"/>
            <w:shd w:val="clear" w:color="auto" w:fill="auto"/>
            <w:vAlign w:val="center"/>
            <w:hideMark/>
          </w:tcPr>
          <w:p w14:paraId="73AF9A0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J. Meng and Y. N. D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5B6C5" w14:textId="14C48AD1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278 participants from Midwestern university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The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n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ho did not complete survey questions, did not have chat records, failed to follow instructions, </w:t>
            </w:r>
            <w:r w:rsidR="001176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d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sked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rrelevan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questions were excluded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211 final cases meeting inclusion criteria-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 age was 20.4 (SD = 2.28) and 61.6% were femal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1798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web-based experiment to check if the chatbot’s emotional support was effective in reducing people’s stress and worry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F572F" w14:textId="651CAAB4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Control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s. treatmen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ditions were conducted within the web-based experim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90493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self-disclosing chatbot without emotional support reduced even less stress than a chatbot not providing any response to participants’ stres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5B27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ndomised Control tri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C26A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3503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A65AA" w14:textId="538F04B9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Questionnaire answers-user percep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dditionally,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Perceived stress scale- 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lf-report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easures using a 7-point scale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1=strongly disagree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A single-item measure to measure worry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="005D3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-poin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Likert scale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</w:r>
            <w:r w:rsidR="00B85A03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.g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  <w:r w:rsidR="002731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w worried do you feel about this situation?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cale of Perceived Social Support (MSPSS)- for the measure of Perceived supportiveness of a partner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Neuroticism-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A covariate -7-point scal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15B1071" w14:textId="37C11A1C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*A(1=' yes' or 2='no') answer for check quest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5D3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iker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cales for the rating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ed by users.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34C78BB" w14:textId="31103637" w:rsidR="00DD349E" w:rsidRPr="007630B0" w:rsidRDefault="005D339D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acebook Messenger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s a pop-up window 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204CA86" w14:textId="2F1CA088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nerative Pre-trained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GPT) Transformer engine by OpenAI- developed using a tool called Chatfuel</w:t>
            </w:r>
            <w:r w:rsidR="00B85A0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</w:p>
        </w:tc>
      </w:tr>
      <w:tr w:rsidR="003D24E8" w:rsidRPr="009313E8" w14:paraId="408ECF65" w14:textId="77777777" w:rsidTr="0090522D">
        <w:trPr>
          <w:trHeight w:val="2500"/>
        </w:trPr>
        <w:tc>
          <w:tcPr>
            <w:tcW w:w="0" w:type="auto"/>
            <w:shd w:val="clear" w:color="auto" w:fill="auto"/>
            <w:vAlign w:val="center"/>
            <w:hideMark/>
          </w:tcPr>
          <w:p w14:paraId="6BF42B25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. Goel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81943" w14:textId="78250B6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Trained with the Facebook AI Empathetic Dialogue dataset - with 24,850 Dialgue conversations. Word embeddings(word2vec)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r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performed with the vector size being 100.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Model trained using the RMSProp Optimizer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Automatic evaluation of machine translation using BLEU scor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DEBB1" w14:textId="3780680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mpathic CA with attention mechanism to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ppor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users express their feelings and anxious though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7C2A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Compared the BLEU score of the model with other similar mode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3B3AC" w14:textId="674937BC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Generates better quality empathetic responses and is better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apturing human feelings and emotion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0A50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6D0D6" w14:textId="34E2148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apture user emotion using the attention mechanism of the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former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de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6618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781C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FCBA3E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d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utomatic evaluation only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6F8361E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525A744" w14:textId="412AB3E9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Neural network framework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eq2seq encoder-decoder architecture that uses the Long Short-term Memory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LSTM)with Word embedd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 modification of the same model with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tention mechanism.</w:t>
            </w:r>
          </w:p>
        </w:tc>
      </w:tr>
      <w:tr w:rsidR="003D24E8" w:rsidRPr="009313E8" w14:paraId="5E106D88" w14:textId="77777777" w:rsidTr="0090522D">
        <w:trPr>
          <w:trHeight w:val="1710"/>
        </w:trPr>
        <w:tc>
          <w:tcPr>
            <w:tcW w:w="0" w:type="auto"/>
            <w:shd w:val="clear" w:color="auto" w:fill="auto"/>
            <w:vAlign w:val="center"/>
            <w:hideMark/>
          </w:tcPr>
          <w:p w14:paraId="41B71A8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. Adikar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26A4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Dataset from Cancer Chat Canada with 120,000 conversations by 320 patien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User dialog dataset from Kaggle (public) -3,000,000 messages (average 5 messages per use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47545" w14:textId="5AF0EFC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conversational agent with emotional state prediction for empathetic </w:t>
            </w:r>
            <w:r w:rsidR="00AD16A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tient-centr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ental healthca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3B07C" w14:textId="25DCBC6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motion classification accuracy was compared based on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1 scor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64569" w14:textId="0FFADC29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mproved mental health and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ll-be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utcomes through natural language processing techniques and artificial intelligence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lgorithm-ba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1A81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B0147" w14:textId="3E2999C3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Using an emotion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cogni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del for patient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-Emotion feature extraction using the model proposed by Plutchik.(anger, fear, sadness, disgust, joy, surprise, trust,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anticipation 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-Trained using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wo-wor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mbedding models word2vec and GloVe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-Markov chains 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r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ed to</w:t>
            </w:r>
            <w:r w:rsidR="00A108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l the emotion state change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-A 2nd order Markov model used to predict the emotion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ion done by a group of clinicians and therapis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CE91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7119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Behavioural metric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Patient behavioural score- for engagement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motion scores- emotion changes over time in a session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939A4F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inicians did the validation of the result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4EBC592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B64334A" w14:textId="63EEE97A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brid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NLP engine for emotion </w:t>
            </w:r>
            <w:r w:rsidR="00A1080D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cogni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  <w:r w:rsidR="00A1080D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wo-wor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B550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bedd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dels for emotion expression </w:t>
            </w:r>
            <w:r w:rsidR="00A1080D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n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B550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ule-ba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ngine for response generation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*Empathic responses are generated using a rule-based emotion message generation model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Resource </w:t>
            </w:r>
            <w:r w:rsidR="00A1080D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commendat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re provided for the patients.</w:t>
            </w:r>
          </w:p>
        </w:tc>
      </w:tr>
      <w:tr w:rsidR="003D24E8" w:rsidRPr="009313E8" w14:paraId="01B0590A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3746D77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 xml:space="preserve"> B. Inkster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4E100" w14:textId="2EC3071C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*129 users meeting the inclusion and exclusion criteria.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Anonymous voluntary global users of the mobile app, Wysa who self-reported symptoms of depress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87EA4" w14:textId="0AF47C5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n empathetic, text-based conversational mobile mental well-being app, Wysa, </w:t>
            </w:r>
            <w:r w:rsidR="00B5504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is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or users with symptoms of depress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F118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*Comparison between high users and low users of the app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*compare and contrast the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quantitative and qualitative results and help corroborate finding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11BFF" w14:textId="0876258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he high </w:t>
            </w:r>
            <w:r w:rsidR="005D6316"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er’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group had </w:t>
            </w:r>
            <w:r w:rsidR="00B5504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ignificantly higher average improvement compared with the low users grou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BF44D" w14:textId="49550486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si-</w:t>
            </w:r>
            <w:r w:rsidR="00B550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erimen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8391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The PHQ-9 generated scores -associated with each of the nine Diagnostic and Statistical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 xml:space="preserve">Manual of Mental Disorder-e to monitor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improvement or worsening of symptoms of depres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3F337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64B1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Other - Questionnaire for  screening depressive symptoms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62C71F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ther measures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Evaluated by app user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6740C05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51A6C10" w14:textId="63AE142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*</w:t>
            </w:r>
            <w:r w:rsidR="00B5504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chine learning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NLP engine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br/>
              <w:t>*supervised ML classifier algorithm</w:t>
            </w:r>
          </w:p>
        </w:tc>
      </w:tr>
      <w:tr w:rsidR="003D24E8" w:rsidRPr="009313E8" w14:paraId="32B39222" w14:textId="77777777" w:rsidTr="0090522D">
        <w:trPr>
          <w:trHeight w:val="3140"/>
        </w:trPr>
        <w:tc>
          <w:tcPr>
            <w:tcW w:w="0" w:type="auto"/>
            <w:shd w:val="clear" w:color="auto" w:fill="auto"/>
            <w:vAlign w:val="center"/>
            <w:hideMark/>
          </w:tcPr>
          <w:p w14:paraId="6554831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J. L. Beredo and E. C. O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5D482" w14:textId="645F61C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senior high school and college students between 17 to 20 years old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1.EMPATHETICDIALOGUES Dataset,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mpts and utterance features were considered-24,850 conversations grounded on emotional situat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2.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ell-being Conversations-local collection of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ll-being-relat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versation logs from a rule-based chatbot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3.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MA Lexica-useful in predicting well-being with the use of PERMA sc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6773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 empathetic conversation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gent for students to freely talk about their feelings and emotions without feeling invalidated and help them maintain their well-be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73EF0" w14:textId="55060C9E" w:rsidR="00DD349E" w:rsidRPr="007630B0" w:rsidRDefault="005D6316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perplexity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core was compared with the </w:t>
            </w:r>
            <w:r w:rsidR="00B37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ila DialoGPT language mode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6302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VHope were 67% relevant, 78% human-like, and 79% empathic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Vhope tried deeper conversation with empathy and appropriateness with an uninterested user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VHope was able to act as a peer or frien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Show compassion when offering advice and comforting responses to its users.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19C5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76A9F" w14:textId="3CF03E3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The CA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ybri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ngine recognise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tion labels and PERMA labels from user inpu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2099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79A2F" w14:textId="3CC2B31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Qualitative human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valua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or affect criterion- read and respond to the moods of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er with empathy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perplexity,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tric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or </w:t>
            </w:r>
            <w:r w:rsidR="005D6316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valuat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he model’s language fluency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2E2E84C" w14:textId="109BA5DA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Affect criterion/empathy was measured by rating 0 (low)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0 (high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ed by 3 experts who studied and practice psychology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B37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er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valuation proved 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at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nerated responses are 79% empathic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Other measures-performance, humanity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0D00033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0449923" w14:textId="75437CB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A hybrid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Retrieval-based and generative models for empathetic response generation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B371C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retriev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del includes emotion detection and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eligman’s PERMA </w:t>
            </w:r>
            <w:r w:rsidR="005D6316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belling (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del with five core elements of psychological well-being,</w:t>
            </w:r>
            <w:r w:rsidR="005D63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itive emotions, engagement, relationships, meaning, and accomplishment.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he generative model is the Fine-Tuned Empathetic Responses (FTER) model,</w:t>
            </w:r>
            <w:r w:rsidR="00985F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which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ormulates </w:t>
            </w:r>
            <w:r w:rsidR="00985F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more empathetic and nonrepetitive respons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o add variety to the </w:t>
            </w:r>
            <w:r w:rsidR="00985F52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script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sponses.</w:t>
            </w:r>
          </w:p>
        </w:tc>
      </w:tr>
      <w:tr w:rsidR="003D24E8" w:rsidRPr="009313E8" w14:paraId="5BEB8246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2DF9E19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Rathnayaka P.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04362" w14:textId="45CCF06C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Australian mobile users on google play store</w:t>
            </w:r>
            <w:r w:rsidR="007503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(34 eligible individuals across the world)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user 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lec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riteria;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e a smartphone to answer the survey and perform “feelings check-ins” using Bunji ap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5E52A" w14:textId="79A45753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Mood tracking, 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sonali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versing, remote health monitoring chatbo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5389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7841B5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ffective in providing support for individuals with mental health issu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DA294" w14:textId="6D4B30D5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si-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erimen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3023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tion detection NLP engine-computing an alert score based on the frequency and intensity of words, phrases, and emo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830E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pathetic engagement means, “making the impression of a credible and trustworthy conversation partner that can hear you out and offer a detached point of view on things”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7CCC1" w14:textId="23013187" w:rsidR="00DD349E" w:rsidRPr="007630B0" w:rsidRDefault="00DD349E" w:rsidP="00E03198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elf-reports for mood scor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Questionnaire for depressive symptom check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metric of mood improvement - this </w:t>
            </w:r>
            <w:r w:rsidR="004517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s 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tribut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o recurrent emotional support/empathy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1586D79D" w14:textId="714CEAE2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Measured from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6E1112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eling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heck pre-test to post-test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(at least 7 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y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part)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Using pre-trained emotion recognition and sentiment analysis models, a mood score between 0 and 10.- a measure of moo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ed by Bunji user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38A4048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5B761409" w14:textId="7FD5C482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ML NLP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NLU engine and M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feature extractor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BERT Language model), intent and entity extraction (DIET classifier), and response selection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Word </w:t>
            </w:r>
            <w:r w:rsidR="006E11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beddings</w:t>
            </w:r>
          </w:p>
        </w:tc>
      </w:tr>
      <w:tr w:rsidR="003D24E8" w:rsidRPr="009313E8" w14:paraId="3641E27C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74F18B92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. R. Morris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45F9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Participants included 37,169 individuals who signed up for Koko between mid-August and mid-September of 2016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Corpus from Koko platform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peer interactions consisted of 72,785 posts and 339,983 respon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31D8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CA with a back-end system to automatically pair archived responses against incoming pos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FEA5A" w14:textId="2242530A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oko users </w:t>
            </w:r>
            <w:r w:rsidR="007503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er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ssigned to a controlled study</w:t>
            </w:r>
            <w:r w:rsidR="007503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(interacted with other humans) and 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reatment study</w:t>
            </w:r>
            <w:r w:rsidR="007503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with the agent)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E6EB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ponses created by the agent (79.20%) were deemed acceptable by users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A2B29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ndomised Control tri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6A53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D7A0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F8E8E" w14:textId="71D02E5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 user quality rating of the CA responses as good, ok, </w:t>
            </w:r>
            <w:r w:rsidR="0075039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r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d.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FFC849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ther measur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ingle-item, three-point Likert scale (good, ok, bad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ed by user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5382989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F35992B" w14:textId="6E160A90" w:rsidR="00DD349E" w:rsidRPr="007630B0" w:rsidRDefault="0075039C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5039C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ybrid</w:t>
            </w:r>
            <w:r w:rsidR="00DD349E"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ngine-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Retrieval engine and neural networks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retrieval techniques and word embeddings were used to select historical responses that best matched a user’s concerns.</w:t>
            </w:r>
          </w:p>
        </w:tc>
      </w:tr>
      <w:tr w:rsidR="003D24E8" w:rsidRPr="009313E8" w14:paraId="5FC1DB13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189A7D0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. Ghandeharioun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C129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=39 participan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7 were females and 32 were male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17 full-time employees (FTE), 17 interns, and 5 external members or contractors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Ages ranged between 16 and 49 (M=29.4, SD=7.9)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*Depression Anxiety Stress Scales (DASS) scores for ment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health and wellbeing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14361" w14:textId="7E754465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A conversational bot interface that 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duct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xperience sampl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2C011" w14:textId="44D249E6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Treatment condition (Emotionally expressive dialog with emojis)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vs. contro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620680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dition (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cripted texts ar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neutral, not affectiv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F589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*Participants reported a higher percentage of positive mood reports when interacting with 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empathetic bot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xtraverts preferred the emotion-aware chatbot significantly more than introver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681F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Randomised Control tri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54DF4" w14:textId="59198852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elf-report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user mood ratings through experience sampling -based on Russel’s two-dimensional model of emo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C665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E727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No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Russel’s two-dimensional model of emotion - to rate their moo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Survey Answers to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questions about agent intelligence and its tone and likability.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70892F4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* A Likert scale, ranging from 1 (strongly disagree) to 7 (strongly agree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ed by users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3B07FB4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C63E7D6" w14:textId="37BD435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A </w:t>
            </w:r>
            <w:r w:rsidR="00620680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ule-ba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design tree for response selection-The content is selected from the pool of scripted texts.</w:t>
            </w:r>
          </w:p>
        </w:tc>
      </w:tr>
      <w:tr w:rsidR="003D24E8" w:rsidRPr="009313E8" w14:paraId="6BF7A819" w14:textId="77777777" w:rsidTr="0090522D">
        <w:trPr>
          <w:trHeight w:val="2190"/>
        </w:trPr>
        <w:tc>
          <w:tcPr>
            <w:tcW w:w="0" w:type="auto"/>
            <w:shd w:val="clear" w:color="auto" w:fill="auto"/>
            <w:vAlign w:val="center"/>
            <w:hideMark/>
          </w:tcPr>
          <w:p w14:paraId="2AFE5C0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. Sah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DDA4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MotiVAte1 dataset- 4k dyadic conversations between the depressed support seekers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CA0AD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VA capable of generating empathic and motivational responses in online mental health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CEB7B" w14:textId="410DB578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Compared the performance of the baselines and the proposed model on automated metrics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Perplexity, BLEU, ROGUE-L,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bedding metric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A2B75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VA should be capable of generating empathetic and motivational responses, continuously demonstrating positive sentiment by the VA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01637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109C2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01FC8" w14:textId="43D4CEB5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mpathy or empathic </w:t>
            </w:r>
            <w:r w:rsidR="00620680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actions, th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bility to feel the emotions and experiences of other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0205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Using a framework EPITOME, for identifying expressed empathy for rating responses.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4A96480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three human evaluators were recruited to rate the quality of 100 simulated respons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verage fluency, adaptability and motivational scores of 3.9, 2.63 and 3.82, respectively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PITOME consists of 3 mechanisms-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-Emotional reactions, Interpretations, and explorations rated 0(not expressing them at all), 1(expressing them to some weak degree), 2(expressing them strongly)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Other measures,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verage fluency,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adaptability and motivational scores of 3.9, 2.63 and 3.82, respectively.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650F4C7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496102E" w14:textId="1A1F23AC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former based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Motivational Response Generator (MRG) uses the pre-trained GPT-2 model from OpenAI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Empathetic Rewriting Framework (ERF)-understand empathy based on three communication mechanisms: Emotional Reactions, 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xplorations and Interpretations, </w:t>
            </w:r>
            <w:r w:rsidR="006206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d transformer-ba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ramework.</w:t>
            </w:r>
          </w:p>
        </w:tc>
      </w:tr>
      <w:tr w:rsidR="003D24E8" w:rsidRPr="009313E8" w14:paraId="4452BB73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16F8BCC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. Agnihotr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F9F5F" w14:textId="6C658DD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ScenarioSA , a </w:t>
            </w:r>
            <w:r w:rsidR="007F0D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rge-scal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versational dataset with utterance-level affective state labels(Positive, Negative, Neutral)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1E15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pic-driven and Affective Conversational Agent for mental wellbe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FB587" w14:textId="6862F2DB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comparative analysis of the individual modules of Topic driven affective Conversational agent</w:t>
            </w:r>
            <w:r w:rsidR="007F0D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TACA) and Topic-Driven Mixture of Empathetic Listeners</w:t>
            </w:r>
            <w:r w:rsidR="007F0D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TMoE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3E8D7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enerated responses achieve significant emotional relevance and are contextually relevant to the conversation topic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8500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3FBA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A3C5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8B28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sponse ratings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5FF70E8F" w14:textId="5803DB73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7F0D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emotiona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relevance of every generated response was </w:t>
            </w:r>
            <w:r w:rsidR="007F0D68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ated 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 score between 1 to 5, 1 being the lowest.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Evaluated by three human annotators- male non-native English speakers from a technical university with an averag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ge of 21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Other measures- Contextual Relevance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408F5C7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477004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Generative Pre-trained Transformer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(GPT)</w:t>
            </w:r>
          </w:p>
        </w:tc>
      </w:tr>
      <w:tr w:rsidR="003D24E8" w:rsidRPr="009313E8" w14:paraId="71ADF7BA" w14:textId="77777777" w:rsidTr="0090522D">
        <w:trPr>
          <w:trHeight w:val="1660"/>
        </w:trPr>
        <w:tc>
          <w:tcPr>
            <w:tcW w:w="0" w:type="auto"/>
            <w:shd w:val="clear" w:color="auto" w:fill="auto"/>
            <w:vAlign w:val="center"/>
            <w:hideMark/>
          </w:tcPr>
          <w:p w14:paraId="34EDF6D5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. Ran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30AD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4B70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 chatbot, at the heart of the mental health interaction portal Saarthi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F1D6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6D9C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*Quality mental health care from the comfort of their own homes, making it a convenient and </w:t>
            </w: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accessible solu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E2C7E" w14:textId="48588B5E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Quasi-</w:t>
            </w:r>
            <w:r w:rsidR="007F0D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xperiment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DBF42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F0684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9D0F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6A636E59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5A8AE5C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418ACE6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L NLP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NLU engine and ML techniqu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Term Frequency-Inverse Document- A Word's significance in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a document assessed by frequency (N-gram model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Sentiment analysis</w:t>
            </w:r>
          </w:p>
        </w:tc>
      </w:tr>
      <w:tr w:rsidR="003D24E8" w:rsidRPr="009313E8" w14:paraId="0A2EAB36" w14:textId="77777777" w:rsidTr="0090522D">
        <w:trPr>
          <w:trHeight w:val="2950"/>
        </w:trPr>
        <w:tc>
          <w:tcPr>
            <w:tcW w:w="0" w:type="auto"/>
            <w:shd w:val="clear" w:color="auto" w:fill="auto"/>
            <w:vAlign w:val="center"/>
            <w:hideMark/>
          </w:tcPr>
          <w:p w14:paraId="3A05844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L. Alazrak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1167A" w14:textId="34BDC80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N=23 participants,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hrough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rowd-working websites Amazon Mechanical Turk and Prolific,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re educated at college level or above and their first language was English, age and sex were recorded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wo clinicia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Dataset: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 Crowd-sourced the EMPATHETICPERSONAS dataset by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distributing four surveys.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017EE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discrete numerical labels from 0 to 2 (wher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0 corresponds to a non-empathetic utterance and 2 to a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strongly empathetic one).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he overal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mpathy score was computed based on 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e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jority label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Two annotators who </w:t>
            </w:r>
            <w:r w:rsidR="00017EE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olunteered an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ave worked in healthcare and are experienced in communicating empathetically with patients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80902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CA with human-like personas that users can choose to interact with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E5E8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 chatbot personas were compared for their resul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D4D5A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chieving a framework with higher empathy, user engagement and usefulness than a simple rule-based framewor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4D51D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A286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tion recognition using a language model, RoBER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DF70C" w14:textId="6A6EE3D9" w:rsidR="00DD349E" w:rsidRPr="007630B0" w:rsidRDefault="003D24E8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 definition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f empathy given by Barrett-Lennard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 first phase- where the listener sympathises and 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resonates with what is being expressed by the speaker, 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 second phase in which the listener compassionately responds to 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the speaker, 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 third phase where the speaker assimilates </w:t>
            </w:r>
            <w:r w:rsidR="00DD349E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the listener’s respons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FB878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estionnaire results-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08C7110" w14:textId="66817FFD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Multiple-choice questions asking the user to evaluate: (a) the chatbot’s ability to display empathy; for each persona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Perceived level of empathy rated from strongly disagree to strongly agree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A 5-point Likert scale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wo separate clinicians specialised in mental health,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lso evaluated the chatbot persona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Other measures- Fluency function,</w:t>
            </w:r>
            <w:r w:rsidR="00017E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velty function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3AF5CB4E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147C936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 hybrid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 rule-based engine- with deep learning classifier for emotion identification from user text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retrieval engine for producing novel, fluent and empathetic utterances.</w:t>
            </w:r>
          </w:p>
        </w:tc>
      </w:tr>
      <w:tr w:rsidR="003D24E8" w:rsidRPr="009313E8" w14:paraId="34F2CAA7" w14:textId="77777777" w:rsidTr="0090522D">
        <w:trPr>
          <w:trHeight w:val="1300"/>
        </w:trPr>
        <w:tc>
          <w:tcPr>
            <w:tcW w:w="0" w:type="auto"/>
            <w:shd w:val="clear" w:color="auto" w:fill="auto"/>
            <w:vAlign w:val="center"/>
            <w:hideMark/>
          </w:tcPr>
          <w:p w14:paraId="3B6AE83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M. R. Gundavarapu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5B8FA1" w14:textId="64D37702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A dataset was created using sources like Wikipedia and other relevant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ogl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rticles.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The dataset was updated with frequent conversations with the chatbo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A1BA73" w14:textId="327529E8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chatbot companion for emotional support, without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udgemen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, and with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ositive response.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AB90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80C12" w14:textId="1A2E92E6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ffective in responding to the user with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ositive sense to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ang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nd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stil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fidence in them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3C491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8A0BB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AE64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1CC92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24E1EA8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9BC9FC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3057F55" w14:textId="39182C79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eural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twork-bas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NLP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ep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neural network with 3 Dense layer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preprocessing operations on the dataset are: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verting the corpse into lowercase.,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kenization of data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 r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moving noise and stopping words from data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 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mming of data,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mmati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tion of data.</w:t>
            </w:r>
          </w:p>
        </w:tc>
      </w:tr>
      <w:tr w:rsidR="003D24E8" w:rsidRPr="009313E8" w14:paraId="1F9DC099" w14:textId="77777777" w:rsidTr="0090522D">
        <w:trPr>
          <w:trHeight w:val="1940"/>
        </w:trPr>
        <w:tc>
          <w:tcPr>
            <w:tcW w:w="0" w:type="auto"/>
            <w:shd w:val="clear" w:color="auto" w:fill="auto"/>
            <w:vAlign w:val="center"/>
            <w:hideMark/>
          </w:tcPr>
          <w:p w14:paraId="61553C5C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. Mishra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99181" w14:textId="380B6FF2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ataset: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A novel, high-quality, and large-scale mental health and legal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unsell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conversational dataset, named MHLCD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as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reat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FD3EA" w14:textId="08C6931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dialogue system for mental health and legal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unsell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ssistanc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16783" w14:textId="033A5F0F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*Comparison of the model with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sel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odel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CEC94" w14:textId="5A3BCD8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esults also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ppor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he use of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esigned reward function to better facilitate the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unsell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, politeness and empathy in generated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sponse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C9108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Cross-sectional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49A47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F5C60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7ACC3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er rating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14:paraId="06EB7F2C" w14:textId="712CD068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*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ger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cale of 1-5 (5=High)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Six evaluators rated each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alogu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interaction for empathy.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*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ross-validat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for quality by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ment-run institutions.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5C006A1F" w14:textId="77777777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xt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F5FF743" w14:textId="2E3F0140" w:rsidR="00DD349E" w:rsidRPr="007630B0" w:rsidRDefault="00DD349E" w:rsidP="00E031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nsformer engine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Three annotators with post-graduate </w:t>
            </w:r>
            <w:r w:rsidR="003D24E8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fications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nd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ignificant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experience in the related tasks labelled the dataset </w:t>
            </w:r>
            <w:r w:rsidR="003D24E8"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nually. -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unselling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trategy, empathy,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>and politeness labels as per the guidelines provided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br/>
              <w:t xml:space="preserve">*Evaluated using 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automatic and human </w:t>
            </w:r>
            <w:r w:rsidR="003D24E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valuation</w:t>
            </w:r>
            <w:r w:rsidRPr="007630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metrics.</w:t>
            </w:r>
          </w:p>
        </w:tc>
      </w:tr>
    </w:tbl>
    <w:p w14:paraId="22516E1B" w14:textId="68E94012" w:rsidR="002638BE" w:rsidRDefault="007630B0" w:rsidP="00231797">
      <w:r>
        <w:lastRenderedPageBreak/>
        <w:fldChar w:fldCharType="end"/>
      </w:r>
    </w:p>
    <w:sectPr w:rsidR="002638BE" w:rsidSect="00F630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17AC8"/>
    <w:multiLevelType w:val="hybridMultilevel"/>
    <w:tmpl w:val="A0A670E2"/>
    <w:lvl w:ilvl="0" w:tplc="1DC20350">
      <w:start w:val="1"/>
      <w:numFmt w:val="decimal"/>
      <w:lvlText w:val="%1)"/>
      <w:lvlJc w:val="left"/>
      <w:pPr>
        <w:ind w:left="1068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44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168"/>
    <w:rsid w:val="00017EEE"/>
    <w:rsid w:val="000203E6"/>
    <w:rsid w:val="000D483F"/>
    <w:rsid w:val="000F264F"/>
    <w:rsid w:val="00105C1D"/>
    <w:rsid w:val="00117681"/>
    <w:rsid w:val="001C724A"/>
    <w:rsid w:val="0020640C"/>
    <w:rsid w:val="00231797"/>
    <w:rsid w:val="002638BE"/>
    <w:rsid w:val="002731A2"/>
    <w:rsid w:val="002869FD"/>
    <w:rsid w:val="002A3EF3"/>
    <w:rsid w:val="002C7423"/>
    <w:rsid w:val="00315941"/>
    <w:rsid w:val="003D24E8"/>
    <w:rsid w:val="004379FD"/>
    <w:rsid w:val="004517AF"/>
    <w:rsid w:val="00451C7B"/>
    <w:rsid w:val="004E3168"/>
    <w:rsid w:val="004E6CDE"/>
    <w:rsid w:val="00556D6F"/>
    <w:rsid w:val="0055784C"/>
    <w:rsid w:val="005851B8"/>
    <w:rsid w:val="00591E0E"/>
    <w:rsid w:val="005D339D"/>
    <w:rsid w:val="005D6316"/>
    <w:rsid w:val="00617F6C"/>
    <w:rsid w:val="00620680"/>
    <w:rsid w:val="00687778"/>
    <w:rsid w:val="006A7473"/>
    <w:rsid w:val="006A7845"/>
    <w:rsid w:val="006E1112"/>
    <w:rsid w:val="0075039C"/>
    <w:rsid w:val="007630B0"/>
    <w:rsid w:val="007A445A"/>
    <w:rsid w:val="007C6E9A"/>
    <w:rsid w:val="007E16A8"/>
    <w:rsid w:val="007E3117"/>
    <w:rsid w:val="007F0D68"/>
    <w:rsid w:val="00832AB5"/>
    <w:rsid w:val="00834FB4"/>
    <w:rsid w:val="00853BB1"/>
    <w:rsid w:val="0090522D"/>
    <w:rsid w:val="009313E8"/>
    <w:rsid w:val="00951775"/>
    <w:rsid w:val="00956B71"/>
    <w:rsid w:val="00985F52"/>
    <w:rsid w:val="009B2284"/>
    <w:rsid w:val="009F60B6"/>
    <w:rsid w:val="00A1080D"/>
    <w:rsid w:val="00A346DD"/>
    <w:rsid w:val="00A612B2"/>
    <w:rsid w:val="00A67DC3"/>
    <w:rsid w:val="00AD16AD"/>
    <w:rsid w:val="00B371C0"/>
    <w:rsid w:val="00B54972"/>
    <w:rsid w:val="00B5504E"/>
    <w:rsid w:val="00B85A03"/>
    <w:rsid w:val="00B91081"/>
    <w:rsid w:val="00BA6804"/>
    <w:rsid w:val="00C21FD0"/>
    <w:rsid w:val="00C77768"/>
    <w:rsid w:val="00C86695"/>
    <w:rsid w:val="00C87932"/>
    <w:rsid w:val="00C96D78"/>
    <w:rsid w:val="00CA27E2"/>
    <w:rsid w:val="00CB319B"/>
    <w:rsid w:val="00D03172"/>
    <w:rsid w:val="00D23058"/>
    <w:rsid w:val="00D23A9B"/>
    <w:rsid w:val="00D56EFF"/>
    <w:rsid w:val="00D66C50"/>
    <w:rsid w:val="00DD349E"/>
    <w:rsid w:val="00DF54BC"/>
    <w:rsid w:val="00E03198"/>
    <w:rsid w:val="00E8627E"/>
    <w:rsid w:val="00EF6686"/>
    <w:rsid w:val="00F63011"/>
    <w:rsid w:val="00F8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EF7135"/>
  <w15:chartTrackingRefBased/>
  <w15:docId w15:val="{A50B366D-E390-45D7-8087-0C6FCCC9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74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32AB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32AB5"/>
  </w:style>
  <w:style w:type="table" w:styleId="TableGrid">
    <w:name w:val="Table Grid"/>
    <w:basedOn w:val="TableNormal"/>
    <w:uiPriority w:val="39"/>
    <w:rsid w:val="00832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1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552</Words>
  <Characters>20248</Characters>
  <Application>Microsoft Office Word</Application>
  <DocSecurity>0</DocSecurity>
  <Lines>168</Lines>
  <Paragraphs>47</Paragraphs>
  <ScaleCrop>false</ScaleCrop>
  <Company>Swinburne University of Technology</Company>
  <LinksUpToDate>false</LinksUpToDate>
  <CharactersWithSpaces>2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JMIR Copyeditor</cp:lastModifiedBy>
  <cp:revision>2</cp:revision>
  <dcterms:created xsi:type="dcterms:W3CDTF">2024-08-16T15:48:00Z</dcterms:created>
  <dcterms:modified xsi:type="dcterms:W3CDTF">2024-08-1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01e659700e9c06d76410b86e5aaf73b127463171365907669252653c6f217</vt:lpwstr>
  </property>
</Properties>
</file>